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B07E5" w14:textId="44CF1240" w:rsidR="00F000CD" w:rsidRPr="00991D66" w:rsidRDefault="003625B6" w:rsidP="00991D66">
      <w:pPr>
        <w:adjustRightInd w:val="0"/>
        <w:spacing w:after="0" w:line="480" w:lineRule="auto"/>
        <w:jc w:val="center"/>
        <w:rPr>
          <w:rFonts w:ascii="Times New Roman" w:eastAsia="等线" w:hAnsi="Times New Roman" w:cs="Times New Roman"/>
          <w:b/>
          <w:bCs/>
          <w:sz w:val="24"/>
          <w:highlight w:val="yellow"/>
        </w:rPr>
      </w:pPr>
      <w:r w:rsidRPr="003625B6">
        <w:rPr>
          <w:rFonts w:ascii="Times New Roman" w:eastAsia="等线" w:hAnsi="Times New Roman" w:cs="Times New Roman" w:hint="eastAsia"/>
          <w:b/>
          <w:bCs/>
          <w:sz w:val="24"/>
        </w:rPr>
        <w:t>Supplementary</w:t>
      </w:r>
      <w:r>
        <w:rPr>
          <w:rFonts w:ascii="Times New Roman" w:eastAsia="等线" w:hAnsi="Times New Roman" w:cs="Times New Roman" w:hint="eastAsia"/>
          <w:b/>
          <w:bCs/>
          <w:sz w:val="24"/>
        </w:rPr>
        <w:t xml:space="preserve"> appendix</w:t>
      </w:r>
    </w:p>
    <w:p w14:paraId="29FA8C4C" w14:textId="5B2626AD" w:rsidR="00F000CD" w:rsidRPr="009E32D1" w:rsidRDefault="00F000CD" w:rsidP="009E32D1">
      <w:pPr>
        <w:adjustRightInd w:val="0"/>
        <w:spacing w:after="0" w:line="480" w:lineRule="auto"/>
        <w:jc w:val="both"/>
        <w:rPr>
          <w:rFonts w:ascii="Times New Roman" w:eastAsia="等线" w:hAnsi="Times New Roman" w:cs="Times New Roman"/>
          <w:b/>
          <w:bCs/>
          <w:sz w:val="24"/>
        </w:rPr>
      </w:pPr>
      <w:r w:rsidRPr="00312303">
        <w:rPr>
          <w:rFonts w:ascii="Times New Roman" w:eastAsia="等线" w:hAnsi="Times New Roman" w:cs="Times New Roman"/>
          <w:b/>
          <w:bCs/>
          <w:sz w:val="24"/>
        </w:rPr>
        <w:t xml:space="preserve">Supplementary Table </w:t>
      </w:r>
      <w:r w:rsidR="009972BC" w:rsidRPr="00312303">
        <w:rPr>
          <w:rFonts w:ascii="Times New Roman" w:eastAsia="等线" w:hAnsi="Times New Roman" w:cs="Times New Roman" w:hint="eastAsia"/>
          <w:b/>
          <w:bCs/>
          <w:sz w:val="24"/>
        </w:rPr>
        <w:t>2</w:t>
      </w:r>
      <w:r w:rsidRPr="00312303">
        <w:rPr>
          <w:rFonts w:ascii="Times New Roman" w:eastAsia="等线" w:hAnsi="Times New Roman" w:cs="Times New Roman"/>
          <w:b/>
          <w:bCs/>
          <w:sz w:val="24"/>
        </w:rPr>
        <w:t xml:space="preserve">. </w:t>
      </w:r>
      <w:r w:rsidRPr="00312303">
        <w:rPr>
          <w:rFonts w:ascii="Times New Roman" w:eastAsia="等线" w:hAnsi="Times New Roman" w:cs="Times New Roman"/>
          <w:sz w:val="24"/>
        </w:rPr>
        <w:t>Sensitivity analysis (comparison of data before and after missing value interpolation)</w:t>
      </w:r>
    </w:p>
    <w:tbl>
      <w:tblPr>
        <w:tblStyle w:val="af3"/>
        <w:tblW w:w="6403" w:type="dxa"/>
        <w:jc w:val="center"/>
        <w:tblLook w:val="04A0" w:firstRow="1" w:lastRow="0" w:firstColumn="1" w:lastColumn="0" w:noHBand="0" w:noVBand="1"/>
      </w:tblPr>
      <w:tblGrid>
        <w:gridCol w:w="1634"/>
        <w:gridCol w:w="1832"/>
        <w:gridCol w:w="1954"/>
        <w:gridCol w:w="983"/>
      </w:tblGrid>
      <w:tr w:rsidR="00F000CD" w:rsidRPr="00961510" w14:paraId="1317A766" w14:textId="77777777" w:rsidTr="00991D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  <w:hideMark/>
          </w:tcPr>
          <w:p w14:paraId="0BE50A9E" w14:textId="77777777" w:rsidR="00F000CD" w:rsidRPr="00961510" w:rsidRDefault="00F000CD" w:rsidP="0060034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  <w:b/>
                <w:bCs/>
              </w:rPr>
              <w:t>Characteristic</w:t>
            </w:r>
          </w:p>
        </w:tc>
        <w:tc>
          <w:tcPr>
            <w:tcW w:w="0" w:type="auto"/>
            <w:hideMark/>
          </w:tcPr>
          <w:p w14:paraId="6CD4FC0E" w14:textId="77777777" w:rsidR="00F000CD" w:rsidRPr="00961510" w:rsidRDefault="00F000CD" w:rsidP="0060034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  <w:b/>
                <w:bCs/>
              </w:rPr>
              <w:t>After Imputation</w:t>
            </w:r>
            <w:r w:rsidRPr="00961510">
              <w:rPr>
                <w:rFonts w:ascii="Times New Roman" w:hAnsi="Times New Roman" w:cs="Times New Roman"/>
              </w:rPr>
              <w:br/>
              <w:t>N = 1,552</w:t>
            </w:r>
            <w:r w:rsidRPr="00961510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41D688D1" w14:textId="77777777" w:rsidR="00F000CD" w:rsidRPr="00961510" w:rsidRDefault="00F000CD" w:rsidP="0060034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  <w:b/>
                <w:bCs/>
              </w:rPr>
              <w:t>Before Imputation</w:t>
            </w:r>
            <w:r w:rsidRPr="00961510">
              <w:rPr>
                <w:rFonts w:ascii="Times New Roman" w:hAnsi="Times New Roman" w:cs="Times New Roman"/>
              </w:rPr>
              <w:br/>
              <w:t>N = 1,552</w:t>
            </w:r>
            <w:r w:rsidRPr="00961510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</w:p>
        </w:tc>
        <w:tc>
          <w:tcPr>
            <w:tcW w:w="0" w:type="auto"/>
            <w:hideMark/>
          </w:tcPr>
          <w:p w14:paraId="5E4B8AC6" w14:textId="77777777" w:rsidR="00F000CD" w:rsidRPr="00961510" w:rsidRDefault="00F000CD" w:rsidP="0060034B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  <w:b/>
                <w:bCs/>
              </w:rPr>
              <w:t>p-value</w:t>
            </w:r>
            <w:r w:rsidRPr="00961510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</w:tr>
      <w:tr w:rsidR="00991D66" w:rsidRPr="00961510" w14:paraId="0C5DA3DB" w14:textId="77777777" w:rsidTr="00991D66">
        <w:trPr>
          <w:jc w:val="center"/>
        </w:trPr>
        <w:tc>
          <w:tcPr>
            <w:tcW w:w="0" w:type="auto"/>
          </w:tcPr>
          <w:p w14:paraId="0D7DA2E3" w14:textId="5E6CD5A2" w:rsidR="00991D66" w:rsidRPr="00961510" w:rsidRDefault="00991D66" w:rsidP="00991D6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 w:hint="eastAsia"/>
              </w:rPr>
              <w:t>RBC (m/</w:t>
            </w:r>
            <w:proofErr w:type="spellStart"/>
            <w:r w:rsidRPr="00961510">
              <w:rPr>
                <w:rFonts w:ascii="Times New Roman" w:hAnsi="Times New Roman" w:cs="Times New Roman" w:hint="eastAsia"/>
              </w:rPr>
              <w:t>uL</w:t>
            </w:r>
            <w:proofErr w:type="spellEnd"/>
            <w:r w:rsidRPr="0096151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14:paraId="27DEA619" w14:textId="104C7E9F" w:rsidR="00991D66" w:rsidRPr="00961510" w:rsidRDefault="00991D66" w:rsidP="00991D6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3.79 [3.36-4.25]</w:t>
            </w:r>
          </w:p>
        </w:tc>
        <w:tc>
          <w:tcPr>
            <w:tcW w:w="0" w:type="auto"/>
          </w:tcPr>
          <w:p w14:paraId="2396D970" w14:textId="61A25A46" w:rsidR="00991D66" w:rsidRPr="00961510" w:rsidRDefault="00991D66" w:rsidP="00991D6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3.79 [3.36-4.26]</w:t>
            </w:r>
          </w:p>
        </w:tc>
        <w:tc>
          <w:tcPr>
            <w:tcW w:w="0" w:type="auto"/>
          </w:tcPr>
          <w:p w14:paraId="6D2054AF" w14:textId="2C6E1855" w:rsidR="00991D66" w:rsidRPr="00961510" w:rsidRDefault="00991D66" w:rsidP="00991D6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0.987</w:t>
            </w:r>
          </w:p>
        </w:tc>
      </w:tr>
      <w:tr w:rsidR="00991D66" w:rsidRPr="00961510" w14:paraId="49238FDC" w14:textId="77777777" w:rsidTr="00991D66">
        <w:trPr>
          <w:jc w:val="center"/>
        </w:trPr>
        <w:tc>
          <w:tcPr>
            <w:tcW w:w="0" w:type="auto"/>
          </w:tcPr>
          <w:p w14:paraId="3785EB6D" w14:textId="2B79A164" w:rsidR="00991D66" w:rsidRPr="00961510" w:rsidRDefault="00991D66" w:rsidP="008A6E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 w:hint="eastAsia"/>
              </w:rPr>
              <w:t>Hb (g/dL)</w:t>
            </w:r>
          </w:p>
        </w:tc>
        <w:tc>
          <w:tcPr>
            <w:tcW w:w="0" w:type="auto"/>
          </w:tcPr>
          <w:p w14:paraId="27A57556" w14:textId="74313677" w:rsidR="00991D66" w:rsidRPr="00961510" w:rsidRDefault="00991D66" w:rsidP="008A6E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11.57 ± 2.03</w:t>
            </w:r>
          </w:p>
        </w:tc>
        <w:tc>
          <w:tcPr>
            <w:tcW w:w="0" w:type="auto"/>
          </w:tcPr>
          <w:p w14:paraId="11933BB0" w14:textId="1F037BD4" w:rsidR="00991D66" w:rsidRPr="00961510" w:rsidRDefault="00991D66" w:rsidP="008A6E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11.57 ± 2.04</w:t>
            </w:r>
          </w:p>
        </w:tc>
        <w:tc>
          <w:tcPr>
            <w:tcW w:w="0" w:type="auto"/>
          </w:tcPr>
          <w:p w14:paraId="58658170" w14:textId="63B22C96" w:rsidR="00991D66" w:rsidRPr="00961510" w:rsidRDefault="00991D66" w:rsidP="008A6E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0.996</w:t>
            </w:r>
          </w:p>
        </w:tc>
      </w:tr>
      <w:tr w:rsidR="00991D66" w:rsidRPr="00961510" w14:paraId="2E36F83B" w14:textId="77777777" w:rsidTr="00991D66">
        <w:trPr>
          <w:jc w:val="center"/>
        </w:trPr>
        <w:tc>
          <w:tcPr>
            <w:tcW w:w="0" w:type="auto"/>
          </w:tcPr>
          <w:p w14:paraId="4082B578" w14:textId="16A833BF" w:rsidR="00991D66" w:rsidRPr="00961510" w:rsidRDefault="00991D66" w:rsidP="008A6E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 w:hint="eastAsia"/>
              </w:rPr>
              <w:t>WBC (K/</w:t>
            </w:r>
            <w:proofErr w:type="spellStart"/>
            <w:r w:rsidRPr="00961510">
              <w:rPr>
                <w:rFonts w:ascii="Times New Roman" w:hAnsi="Times New Roman" w:cs="Times New Roman" w:hint="eastAsia"/>
              </w:rPr>
              <w:t>uL</w:t>
            </w:r>
            <w:proofErr w:type="spellEnd"/>
            <w:r w:rsidRPr="0096151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14:paraId="7178807A" w14:textId="4DD5E913" w:rsidR="00991D66" w:rsidRPr="00961510" w:rsidRDefault="00991D66" w:rsidP="008A6E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9.0 [6.2-13.1]</w:t>
            </w:r>
          </w:p>
        </w:tc>
        <w:tc>
          <w:tcPr>
            <w:tcW w:w="0" w:type="auto"/>
          </w:tcPr>
          <w:p w14:paraId="36E5B7E4" w14:textId="225B4AB5" w:rsidR="00991D66" w:rsidRPr="00961510" w:rsidRDefault="00991D66" w:rsidP="008A6E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9.0 [6.2-13.1]</w:t>
            </w:r>
          </w:p>
        </w:tc>
        <w:tc>
          <w:tcPr>
            <w:tcW w:w="0" w:type="auto"/>
          </w:tcPr>
          <w:p w14:paraId="25CC6B24" w14:textId="234DBC33" w:rsidR="00991D66" w:rsidRPr="00961510" w:rsidRDefault="00991D66" w:rsidP="008A6E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0.983</w:t>
            </w:r>
          </w:p>
        </w:tc>
      </w:tr>
      <w:tr w:rsidR="00991D66" w:rsidRPr="00961510" w14:paraId="61E047BA" w14:textId="77777777" w:rsidTr="00991D66">
        <w:trPr>
          <w:jc w:val="center"/>
        </w:trPr>
        <w:tc>
          <w:tcPr>
            <w:tcW w:w="0" w:type="auto"/>
          </w:tcPr>
          <w:p w14:paraId="7FBD6449" w14:textId="4994E5A2" w:rsidR="00991D66" w:rsidRPr="00961510" w:rsidRDefault="00991D66" w:rsidP="008A6E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 w:hint="eastAsia"/>
              </w:rPr>
              <w:t>PLT (K/</w:t>
            </w:r>
            <w:proofErr w:type="spellStart"/>
            <w:r w:rsidRPr="00961510">
              <w:rPr>
                <w:rFonts w:ascii="Times New Roman" w:hAnsi="Times New Roman" w:cs="Times New Roman" w:hint="eastAsia"/>
              </w:rPr>
              <w:t>uL</w:t>
            </w:r>
            <w:proofErr w:type="spellEnd"/>
            <w:r w:rsidRPr="0096151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0" w:type="auto"/>
          </w:tcPr>
          <w:p w14:paraId="1FBD379D" w14:textId="703A60D3" w:rsidR="00991D66" w:rsidRPr="00961510" w:rsidRDefault="00991D66" w:rsidP="008A6E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208 [147-275]</w:t>
            </w:r>
          </w:p>
        </w:tc>
        <w:tc>
          <w:tcPr>
            <w:tcW w:w="0" w:type="auto"/>
          </w:tcPr>
          <w:p w14:paraId="390B3583" w14:textId="0AA16ADA" w:rsidR="00991D66" w:rsidRPr="00961510" w:rsidRDefault="00991D66" w:rsidP="008A6E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208 [147-275]</w:t>
            </w:r>
          </w:p>
        </w:tc>
        <w:tc>
          <w:tcPr>
            <w:tcW w:w="0" w:type="auto"/>
          </w:tcPr>
          <w:p w14:paraId="7E10B442" w14:textId="6D8CEBC2" w:rsidR="00991D66" w:rsidRPr="00961510" w:rsidRDefault="00991D66" w:rsidP="008A6E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0.966</w:t>
            </w:r>
          </w:p>
        </w:tc>
      </w:tr>
      <w:tr w:rsidR="00991D66" w:rsidRPr="00961510" w14:paraId="06D355DF" w14:textId="77777777" w:rsidTr="00991D66">
        <w:trPr>
          <w:jc w:val="center"/>
        </w:trPr>
        <w:tc>
          <w:tcPr>
            <w:tcW w:w="0" w:type="auto"/>
          </w:tcPr>
          <w:p w14:paraId="024E50F8" w14:textId="72637E6C" w:rsidR="00991D66" w:rsidRPr="00961510" w:rsidRDefault="00991D66" w:rsidP="008A6E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HCO₃⁻ (</w:t>
            </w:r>
            <w:proofErr w:type="spellStart"/>
            <w:r w:rsidRPr="00961510">
              <w:rPr>
                <w:rFonts w:ascii="Times New Roman" w:hAnsi="Times New Roman" w:cs="Times New Roman"/>
              </w:rPr>
              <w:t>mEq</w:t>
            </w:r>
            <w:proofErr w:type="spellEnd"/>
            <w:r w:rsidRPr="00961510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0" w:type="auto"/>
          </w:tcPr>
          <w:p w14:paraId="1184DB24" w14:textId="6DF5DFB4" w:rsidR="00991D66" w:rsidRPr="00961510" w:rsidRDefault="00991D66" w:rsidP="008A6E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24.0 [21.0-26.0]</w:t>
            </w:r>
          </w:p>
        </w:tc>
        <w:tc>
          <w:tcPr>
            <w:tcW w:w="0" w:type="auto"/>
          </w:tcPr>
          <w:p w14:paraId="30D7AB87" w14:textId="0C9400F1" w:rsidR="00991D66" w:rsidRPr="00961510" w:rsidRDefault="00991D66" w:rsidP="008A6E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24.0 [21.0-26.0]</w:t>
            </w:r>
          </w:p>
        </w:tc>
        <w:tc>
          <w:tcPr>
            <w:tcW w:w="0" w:type="auto"/>
          </w:tcPr>
          <w:p w14:paraId="5CDC3468" w14:textId="24F4DD77" w:rsidR="00991D66" w:rsidRPr="00961510" w:rsidRDefault="00991D66" w:rsidP="008A6E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0.979</w:t>
            </w:r>
          </w:p>
        </w:tc>
      </w:tr>
      <w:tr w:rsidR="00991D66" w:rsidRPr="00961510" w14:paraId="0A6C1C0D" w14:textId="77777777" w:rsidTr="00991D66">
        <w:trPr>
          <w:jc w:val="center"/>
        </w:trPr>
        <w:tc>
          <w:tcPr>
            <w:tcW w:w="0" w:type="auto"/>
          </w:tcPr>
          <w:p w14:paraId="7EB51945" w14:textId="67D6F10C" w:rsidR="00991D66" w:rsidRPr="00961510" w:rsidRDefault="00991D66" w:rsidP="008A6E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 w:hint="eastAsia"/>
              </w:rPr>
              <w:t>Ca (mg/dL)</w:t>
            </w:r>
          </w:p>
        </w:tc>
        <w:tc>
          <w:tcPr>
            <w:tcW w:w="0" w:type="auto"/>
          </w:tcPr>
          <w:p w14:paraId="049774E4" w14:textId="3BEA49FA" w:rsidR="00991D66" w:rsidRPr="00961510" w:rsidRDefault="00991D66" w:rsidP="008A6E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8.50 [7.90-8.90]</w:t>
            </w:r>
          </w:p>
        </w:tc>
        <w:tc>
          <w:tcPr>
            <w:tcW w:w="0" w:type="auto"/>
          </w:tcPr>
          <w:p w14:paraId="416BF604" w14:textId="2624D5E3" w:rsidR="00991D66" w:rsidRPr="00961510" w:rsidRDefault="00991D66" w:rsidP="008A6E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8.40 [7.90-8.90]</w:t>
            </w:r>
          </w:p>
        </w:tc>
        <w:tc>
          <w:tcPr>
            <w:tcW w:w="0" w:type="auto"/>
          </w:tcPr>
          <w:p w14:paraId="65C9D137" w14:textId="6E2E25AD" w:rsidR="00991D66" w:rsidRPr="00961510" w:rsidRDefault="00991D66" w:rsidP="008A6E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0.872</w:t>
            </w:r>
          </w:p>
        </w:tc>
      </w:tr>
      <w:tr w:rsidR="00991D66" w:rsidRPr="00961510" w14:paraId="7610FF2C" w14:textId="77777777" w:rsidTr="00991D66">
        <w:trPr>
          <w:jc w:val="center"/>
        </w:trPr>
        <w:tc>
          <w:tcPr>
            <w:tcW w:w="0" w:type="auto"/>
          </w:tcPr>
          <w:p w14:paraId="06F23864" w14:textId="35702F50" w:rsidR="00991D66" w:rsidRPr="00961510" w:rsidRDefault="00991D66" w:rsidP="008A6E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 w:hint="eastAsia"/>
              </w:rPr>
              <w:t>Mg (mg/dL)</w:t>
            </w:r>
          </w:p>
        </w:tc>
        <w:tc>
          <w:tcPr>
            <w:tcW w:w="0" w:type="auto"/>
          </w:tcPr>
          <w:p w14:paraId="156A0688" w14:textId="2BD3DA48" w:rsidR="00991D66" w:rsidRPr="00961510" w:rsidRDefault="00991D66" w:rsidP="008A6E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1.87 [1.70-2.10]</w:t>
            </w:r>
          </w:p>
        </w:tc>
        <w:tc>
          <w:tcPr>
            <w:tcW w:w="0" w:type="auto"/>
          </w:tcPr>
          <w:p w14:paraId="1F895DB5" w14:textId="7969BF97" w:rsidR="00991D66" w:rsidRPr="00961510" w:rsidRDefault="00991D66" w:rsidP="008A6E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1.90 [1.70-2.10]</w:t>
            </w:r>
          </w:p>
        </w:tc>
        <w:tc>
          <w:tcPr>
            <w:tcW w:w="0" w:type="auto"/>
          </w:tcPr>
          <w:p w14:paraId="73DCBB79" w14:textId="68E7EFFA" w:rsidR="00991D66" w:rsidRPr="00961510" w:rsidRDefault="00991D66" w:rsidP="008A6E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0.982</w:t>
            </w:r>
          </w:p>
        </w:tc>
      </w:tr>
      <w:tr w:rsidR="00991D66" w:rsidRPr="00961510" w14:paraId="46FBEE42" w14:textId="77777777" w:rsidTr="00991D66">
        <w:trPr>
          <w:jc w:val="center"/>
        </w:trPr>
        <w:tc>
          <w:tcPr>
            <w:tcW w:w="0" w:type="auto"/>
          </w:tcPr>
          <w:p w14:paraId="2BE78756" w14:textId="5125607B" w:rsidR="00991D66" w:rsidRPr="00961510" w:rsidRDefault="00991D66" w:rsidP="008A6E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 w:hint="eastAsia"/>
              </w:rPr>
              <w:t>Glu (mg/dL)</w:t>
            </w:r>
          </w:p>
        </w:tc>
        <w:tc>
          <w:tcPr>
            <w:tcW w:w="0" w:type="auto"/>
          </w:tcPr>
          <w:p w14:paraId="6C3FB738" w14:textId="21F33A5C" w:rsidR="00991D66" w:rsidRPr="00961510" w:rsidRDefault="00991D66" w:rsidP="008A6E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107 [89-140]</w:t>
            </w:r>
          </w:p>
        </w:tc>
        <w:tc>
          <w:tcPr>
            <w:tcW w:w="0" w:type="auto"/>
          </w:tcPr>
          <w:p w14:paraId="6364DC66" w14:textId="0B128F93" w:rsidR="00991D66" w:rsidRPr="00961510" w:rsidRDefault="00991D66" w:rsidP="008A6E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107 [89-140]</w:t>
            </w:r>
          </w:p>
        </w:tc>
        <w:tc>
          <w:tcPr>
            <w:tcW w:w="0" w:type="auto"/>
          </w:tcPr>
          <w:p w14:paraId="2F68150A" w14:textId="621ABE10" w:rsidR="00991D66" w:rsidRPr="00961510" w:rsidRDefault="00991D66" w:rsidP="008A6E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0.976</w:t>
            </w:r>
          </w:p>
        </w:tc>
      </w:tr>
      <w:tr w:rsidR="00991D66" w:rsidRPr="00961510" w14:paraId="48F3754F" w14:textId="77777777" w:rsidTr="00991D66">
        <w:trPr>
          <w:jc w:val="center"/>
        </w:trPr>
        <w:tc>
          <w:tcPr>
            <w:tcW w:w="0" w:type="auto"/>
            <w:hideMark/>
          </w:tcPr>
          <w:p w14:paraId="54DDEDB8" w14:textId="77777777" w:rsidR="00991D66" w:rsidRPr="00961510" w:rsidRDefault="00991D66" w:rsidP="00991D6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 w:hint="eastAsia"/>
              </w:rPr>
              <w:t>ALT (IU/L)</w:t>
            </w:r>
          </w:p>
        </w:tc>
        <w:tc>
          <w:tcPr>
            <w:tcW w:w="0" w:type="auto"/>
            <w:hideMark/>
          </w:tcPr>
          <w:p w14:paraId="60F58D8C" w14:textId="77777777" w:rsidR="00991D66" w:rsidRPr="00961510" w:rsidRDefault="00991D66" w:rsidP="00991D6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52 [22-163]</w:t>
            </w:r>
          </w:p>
        </w:tc>
        <w:tc>
          <w:tcPr>
            <w:tcW w:w="0" w:type="auto"/>
            <w:hideMark/>
          </w:tcPr>
          <w:p w14:paraId="47442EAB" w14:textId="77777777" w:rsidR="00991D66" w:rsidRPr="00961510" w:rsidRDefault="00991D66" w:rsidP="00991D6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51 [22-153]</w:t>
            </w:r>
          </w:p>
        </w:tc>
        <w:tc>
          <w:tcPr>
            <w:tcW w:w="0" w:type="auto"/>
            <w:hideMark/>
          </w:tcPr>
          <w:p w14:paraId="1DBF24CC" w14:textId="77777777" w:rsidR="00991D66" w:rsidRPr="00961510" w:rsidRDefault="00991D66" w:rsidP="00991D6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0.667</w:t>
            </w:r>
          </w:p>
        </w:tc>
      </w:tr>
      <w:tr w:rsidR="00991D66" w:rsidRPr="00961510" w14:paraId="3A367FFF" w14:textId="77777777" w:rsidTr="00991D66">
        <w:trPr>
          <w:jc w:val="center"/>
        </w:trPr>
        <w:tc>
          <w:tcPr>
            <w:tcW w:w="0" w:type="auto"/>
            <w:hideMark/>
          </w:tcPr>
          <w:p w14:paraId="3EE83150" w14:textId="77777777" w:rsidR="00991D66" w:rsidRPr="00961510" w:rsidRDefault="00991D66" w:rsidP="00991D6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 w:hint="eastAsia"/>
              </w:rPr>
              <w:t>AST (IU/L)</w:t>
            </w:r>
          </w:p>
        </w:tc>
        <w:tc>
          <w:tcPr>
            <w:tcW w:w="0" w:type="auto"/>
            <w:hideMark/>
          </w:tcPr>
          <w:p w14:paraId="6CB8AD31" w14:textId="77777777" w:rsidR="00991D66" w:rsidRPr="00961510" w:rsidRDefault="00991D66" w:rsidP="00991D6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59 [26-142]</w:t>
            </w:r>
          </w:p>
        </w:tc>
        <w:tc>
          <w:tcPr>
            <w:tcW w:w="0" w:type="auto"/>
            <w:hideMark/>
          </w:tcPr>
          <w:p w14:paraId="03D9168F" w14:textId="77777777" w:rsidR="00991D66" w:rsidRPr="00961510" w:rsidRDefault="00991D66" w:rsidP="00991D6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57 [26-135]</w:t>
            </w:r>
          </w:p>
        </w:tc>
        <w:tc>
          <w:tcPr>
            <w:tcW w:w="0" w:type="auto"/>
            <w:hideMark/>
          </w:tcPr>
          <w:p w14:paraId="3A4312D6" w14:textId="77777777" w:rsidR="00991D66" w:rsidRPr="00961510" w:rsidRDefault="00991D66" w:rsidP="00991D6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0.610</w:t>
            </w:r>
          </w:p>
        </w:tc>
      </w:tr>
      <w:tr w:rsidR="00991D66" w:rsidRPr="00961510" w14:paraId="28425A4E" w14:textId="77777777" w:rsidTr="00991D66">
        <w:trPr>
          <w:jc w:val="center"/>
        </w:trPr>
        <w:tc>
          <w:tcPr>
            <w:tcW w:w="0" w:type="auto"/>
          </w:tcPr>
          <w:p w14:paraId="2DF69E19" w14:textId="1F0A2742" w:rsidR="00991D66" w:rsidRPr="00961510" w:rsidRDefault="00991D66" w:rsidP="008A6E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8A6E98">
              <w:rPr>
                <w:rFonts w:ascii="Times New Roman" w:hAnsi="Times New Roman" w:cs="Times New Roman"/>
              </w:rPr>
              <w:t>TBIL (mg/dL)</w:t>
            </w:r>
          </w:p>
        </w:tc>
        <w:tc>
          <w:tcPr>
            <w:tcW w:w="0" w:type="auto"/>
          </w:tcPr>
          <w:p w14:paraId="691BF494" w14:textId="6390BF4E" w:rsidR="00991D66" w:rsidRPr="00961510" w:rsidRDefault="00991D66" w:rsidP="008A6E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0.90 [0.50-2.49]</w:t>
            </w:r>
          </w:p>
        </w:tc>
        <w:tc>
          <w:tcPr>
            <w:tcW w:w="0" w:type="auto"/>
          </w:tcPr>
          <w:p w14:paraId="7082C740" w14:textId="4307F33F" w:rsidR="00991D66" w:rsidRPr="00961510" w:rsidRDefault="00991D66" w:rsidP="008A6E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0.90 [0.50-2.30]</w:t>
            </w:r>
          </w:p>
        </w:tc>
        <w:tc>
          <w:tcPr>
            <w:tcW w:w="0" w:type="auto"/>
          </w:tcPr>
          <w:p w14:paraId="6422DB42" w14:textId="230B7E8C" w:rsidR="00991D66" w:rsidRPr="00961510" w:rsidRDefault="00991D66" w:rsidP="008A6E98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0.571</w:t>
            </w:r>
          </w:p>
        </w:tc>
      </w:tr>
      <w:tr w:rsidR="00991D66" w:rsidRPr="00961510" w14:paraId="4FEC8FF1" w14:textId="77777777" w:rsidTr="00991D66">
        <w:trPr>
          <w:jc w:val="center"/>
        </w:trPr>
        <w:tc>
          <w:tcPr>
            <w:tcW w:w="0" w:type="auto"/>
            <w:hideMark/>
          </w:tcPr>
          <w:p w14:paraId="57D934D3" w14:textId="77777777" w:rsidR="00991D66" w:rsidRPr="00961510" w:rsidRDefault="00991D66" w:rsidP="00991D6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proofErr w:type="spellStart"/>
            <w:r w:rsidRPr="00961510">
              <w:rPr>
                <w:rFonts w:ascii="Times New Roman" w:hAnsi="Times New Roman" w:cs="Times New Roman" w:hint="eastAsia"/>
              </w:rPr>
              <w:t>UCr</w:t>
            </w:r>
            <w:proofErr w:type="spellEnd"/>
            <w:r w:rsidRPr="00961510">
              <w:rPr>
                <w:rFonts w:ascii="Times New Roman" w:hAnsi="Times New Roman" w:cs="Times New Roman" w:hint="eastAsia"/>
              </w:rPr>
              <w:t xml:space="preserve"> (mg/dL)</w:t>
            </w:r>
          </w:p>
        </w:tc>
        <w:tc>
          <w:tcPr>
            <w:tcW w:w="0" w:type="auto"/>
            <w:hideMark/>
          </w:tcPr>
          <w:p w14:paraId="42CC5EAA" w14:textId="77777777" w:rsidR="00991D66" w:rsidRPr="00961510" w:rsidRDefault="00991D66" w:rsidP="00991D6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13 [9-23]</w:t>
            </w:r>
          </w:p>
        </w:tc>
        <w:tc>
          <w:tcPr>
            <w:tcW w:w="0" w:type="auto"/>
            <w:hideMark/>
          </w:tcPr>
          <w:p w14:paraId="35587BB2" w14:textId="77777777" w:rsidR="00991D66" w:rsidRPr="00961510" w:rsidRDefault="00991D66" w:rsidP="00991D6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13 [9-23]</w:t>
            </w:r>
          </w:p>
        </w:tc>
        <w:tc>
          <w:tcPr>
            <w:tcW w:w="0" w:type="auto"/>
            <w:hideMark/>
          </w:tcPr>
          <w:p w14:paraId="1E8E30A3" w14:textId="77777777" w:rsidR="00991D66" w:rsidRPr="00961510" w:rsidRDefault="00991D66" w:rsidP="00991D6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0.959</w:t>
            </w:r>
          </w:p>
        </w:tc>
      </w:tr>
      <w:tr w:rsidR="00991D66" w:rsidRPr="00961510" w14:paraId="0AEF47CF" w14:textId="77777777" w:rsidTr="00991D66">
        <w:trPr>
          <w:jc w:val="center"/>
        </w:trPr>
        <w:tc>
          <w:tcPr>
            <w:tcW w:w="0" w:type="auto"/>
            <w:hideMark/>
          </w:tcPr>
          <w:p w14:paraId="415AE944" w14:textId="77777777" w:rsidR="00991D66" w:rsidRPr="00961510" w:rsidRDefault="00991D66" w:rsidP="00991D6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 w:hint="eastAsia"/>
              </w:rPr>
              <w:t>BUN (mg/dL)</w:t>
            </w:r>
          </w:p>
        </w:tc>
        <w:tc>
          <w:tcPr>
            <w:tcW w:w="0" w:type="auto"/>
            <w:hideMark/>
          </w:tcPr>
          <w:p w14:paraId="57B3B1F0" w14:textId="77777777" w:rsidR="00991D66" w:rsidRPr="00961510" w:rsidRDefault="00991D66" w:rsidP="00991D6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13 [9-23]</w:t>
            </w:r>
          </w:p>
        </w:tc>
        <w:tc>
          <w:tcPr>
            <w:tcW w:w="0" w:type="auto"/>
            <w:hideMark/>
          </w:tcPr>
          <w:p w14:paraId="23BE3508" w14:textId="77777777" w:rsidR="00991D66" w:rsidRPr="00961510" w:rsidRDefault="00991D66" w:rsidP="00991D6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13 [9-23]</w:t>
            </w:r>
          </w:p>
        </w:tc>
        <w:tc>
          <w:tcPr>
            <w:tcW w:w="0" w:type="auto"/>
            <w:hideMark/>
          </w:tcPr>
          <w:p w14:paraId="53053C83" w14:textId="77777777" w:rsidR="00991D66" w:rsidRPr="00961510" w:rsidRDefault="00991D66" w:rsidP="00991D6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</w:rPr>
              <w:t>0.961</w:t>
            </w:r>
          </w:p>
        </w:tc>
      </w:tr>
      <w:tr w:rsidR="00991D66" w:rsidRPr="00961510" w14:paraId="54E83905" w14:textId="77777777" w:rsidTr="00991D66">
        <w:trPr>
          <w:jc w:val="center"/>
        </w:trPr>
        <w:tc>
          <w:tcPr>
            <w:tcW w:w="0" w:type="auto"/>
            <w:gridSpan w:val="4"/>
            <w:hideMark/>
          </w:tcPr>
          <w:p w14:paraId="0F47E9FD" w14:textId="77777777" w:rsidR="00991D66" w:rsidRPr="00961510" w:rsidRDefault="00991D66" w:rsidP="00991D6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  <w:i/>
                <w:iCs/>
                <w:vertAlign w:val="superscript"/>
              </w:rPr>
              <w:t>1</w:t>
            </w:r>
            <w:r w:rsidRPr="00961510">
              <w:rPr>
                <w:rFonts w:ascii="Times New Roman" w:hAnsi="Times New Roman" w:cs="Times New Roman"/>
              </w:rPr>
              <w:t> Median [Q1-Q3]; Mean ± SD</w:t>
            </w:r>
          </w:p>
        </w:tc>
      </w:tr>
      <w:tr w:rsidR="00991D66" w:rsidRPr="00961510" w14:paraId="17AF0F46" w14:textId="77777777" w:rsidTr="00991D66">
        <w:trPr>
          <w:jc w:val="center"/>
        </w:trPr>
        <w:tc>
          <w:tcPr>
            <w:tcW w:w="0" w:type="auto"/>
            <w:gridSpan w:val="4"/>
            <w:hideMark/>
          </w:tcPr>
          <w:p w14:paraId="6BE051CD" w14:textId="77777777" w:rsidR="00991D66" w:rsidRPr="00961510" w:rsidRDefault="00991D66" w:rsidP="00991D66">
            <w:pPr>
              <w:spacing w:after="160" w:line="278" w:lineRule="auto"/>
              <w:rPr>
                <w:rFonts w:ascii="Times New Roman" w:hAnsi="Times New Roman" w:cs="Times New Roman"/>
              </w:rPr>
            </w:pPr>
            <w:r w:rsidRPr="00961510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  <w:r w:rsidRPr="00961510">
              <w:rPr>
                <w:rFonts w:ascii="Times New Roman" w:hAnsi="Times New Roman" w:cs="Times New Roman"/>
              </w:rPr>
              <w:t> Wilcoxon rank sum test</w:t>
            </w:r>
          </w:p>
        </w:tc>
      </w:tr>
    </w:tbl>
    <w:p w14:paraId="31E9B630" w14:textId="77777777" w:rsidR="00F000CD" w:rsidRDefault="00F000CD" w:rsidP="00F000CD">
      <w:pPr>
        <w:rPr>
          <w:rFonts w:hint="eastAsia"/>
        </w:rPr>
      </w:pPr>
    </w:p>
    <w:p w14:paraId="2BCAAF1C" w14:textId="79DC65E6" w:rsidR="009E32D1" w:rsidRDefault="00F000CD" w:rsidP="00991D66">
      <w:pPr>
        <w:rPr>
          <w:rFonts w:ascii="Times New Roman" w:eastAsia="等线" w:hAnsi="Times New Roman" w:cs="Times New Roman"/>
          <w:color w:val="000000"/>
          <w:kern w:val="0"/>
          <w14:ligatures w14:val="none"/>
        </w:rPr>
      </w:pPr>
      <w:bookmarkStart w:id="0" w:name="OLE_LINK1"/>
      <w:r w:rsidRPr="004D5DD5">
        <w:rPr>
          <w:rFonts w:ascii="Times New Roman" w:eastAsia="等线" w:hAnsi="Times New Roman" w:cs="Times New Roman"/>
          <w:color w:val="000000"/>
          <w:kern w:val="0"/>
          <w14:ligatures w14:val="none"/>
        </w:rPr>
        <w:t xml:space="preserve">Abbreviation: RBC (Red Blood Cell), Hb (Hemoglobin), WBC (White Blood Cell), PLT (Platelets), ALT (Alanine Aminotransferase), AST (Aspartate Aminotransferase), TBIL (Total Bilirubin), </w:t>
      </w:r>
      <w:proofErr w:type="spellStart"/>
      <w:r w:rsidRPr="004D5DD5">
        <w:rPr>
          <w:rFonts w:ascii="Times New Roman" w:eastAsia="等线" w:hAnsi="Times New Roman" w:cs="Times New Roman"/>
          <w:color w:val="000000"/>
          <w:kern w:val="0"/>
          <w14:ligatures w14:val="none"/>
        </w:rPr>
        <w:t>UCr</w:t>
      </w:r>
      <w:proofErr w:type="spellEnd"/>
      <w:r w:rsidRPr="004D5DD5">
        <w:rPr>
          <w:rFonts w:ascii="Times New Roman" w:eastAsia="等线" w:hAnsi="Times New Roman" w:cs="Times New Roman"/>
          <w:color w:val="000000"/>
          <w:kern w:val="0"/>
          <w14:ligatures w14:val="none"/>
        </w:rPr>
        <w:t xml:space="preserve"> (Urine Creatinine), BUN (Blood Urea Nitrogen)</w:t>
      </w:r>
      <w:bookmarkEnd w:id="0"/>
    </w:p>
    <w:sectPr w:rsidR="009E32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C8A02FD" w14:textId="77777777" w:rsidR="000049CD" w:rsidRDefault="000049CD" w:rsidP="0096151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4138A71" w14:textId="77777777" w:rsidR="000049CD" w:rsidRDefault="000049CD" w:rsidP="0096151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7EC6D4" w14:textId="77777777" w:rsidR="000049CD" w:rsidRDefault="000049CD" w:rsidP="0096151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56D315A" w14:textId="77777777" w:rsidR="000049CD" w:rsidRDefault="000049CD" w:rsidP="0096151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592E0691-433C-4C52-981B-90FFAF0A81D9}"/>
    <w:docVar w:name="KY_MEDREF_VERSION" w:val="3"/>
  </w:docVars>
  <w:rsids>
    <w:rsidRoot w:val="00E4092C"/>
    <w:rsid w:val="000049CD"/>
    <w:rsid w:val="001D575F"/>
    <w:rsid w:val="00312303"/>
    <w:rsid w:val="003141A4"/>
    <w:rsid w:val="003625B6"/>
    <w:rsid w:val="004715D0"/>
    <w:rsid w:val="00475C70"/>
    <w:rsid w:val="0049573A"/>
    <w:rsid w:val="00495C04"/>
    <w:rsid w:val="005B72F4"/>
    <w:rsid w:val="0061427D"/>
    <w:rsid w:val="00632D94"/>
    <w:rsid w:val="006C6FCC"/>
    <w:rsid w:val="008824CA"/>
    <w:rsid w:val="008A6E98"/>
    <w:rsid w:val="00946DBD"/>
    <w:rsid w:val="00961510"/>
    <w:rsid w:val="00991D66"/>
    <w:rsid w:val="009972BC"/>
    <w:rsid w:val="009B6A78"/>
    <w:rsid w:val="009E32D1"/>
    <w:rsid w:val="00A17E1F"/>
    <w:rsid w:val="00B0191D"/>
    <w:rsid w:val="00B42AD3"/>
    <w:rsid w:val="00BD3301"/>
    <w:rsid w:val="00BD397F"/>
    <w:rsid w:val="00C22438"/>
    <w:rsid w:val="00D964AC"/>
    <w:rsid w:val="00E31E6A"/>
    <w:rsid w:val="00E4092C"/>
    <w:rsid w:val="00E41620"/>
    <w:rsid w:val="00E4515F"/>
    <w:rsid w:val="00E67B97"/>
    <w:rsid w:val="00F000CD"/>
    <w:rsid w:val="00FF1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989A58"/>
  <w15:chartTrackingRefBased/>
  <w15:docId w15:val="{39C32FF9-E9BF-421F-9E25-53CE081603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4092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4092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4092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4092C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4092C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4092C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4092C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4092C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4092C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4092C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4092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4092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4092C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4092C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4092C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4092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4092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4092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4092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4092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4092C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409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4092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4092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4092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4092C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4092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4092C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4092C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qFormat/>
    <w:rsid w:val="0096151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qFormat/>
    <w:rsid w:val="00961510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96151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961510"/>
    <w:rPr>
      <w:sz w:val="18"/>
      <w:szCs w:val="18"/>
    </w:rPr>
  </w:style>
  <w:style w:type="table" w:styleId="af2">
    <w:name w:val="Table Grid"/>
    <w:basedOn w:val="a1"/>
    <w:uiPriority w:val="39"/>
    <w:rsid w:val="009615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f3">
    <w:name w:val="三线表"/>
    <w:basedOn w:val="a1"/>
    <w:uiPriority w:val="99"/>
    <w:rsid w:val="00961510"/>
    <w:pPr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numbering" w:customStyle="1" w:styleId="11">
    <w:name w:val="无列表1"/>
    <w:next w:val="a2"/>
    <w:uiPriority w:val="99"/>
    <w:semiHidden/>
    <w:unhideWhenUsed/>
    <w:rsid w:val="009E32D1"/>
  </w:style>
  <w:style w:type="character" w:styleId="af4">
    <w:name w:val="Emphasis"/>
    <w:basedOn w:val="a0"/>
    <w:uiPriority w:val="20"/>
    <w:qFormat/>
    <w:rsid w:val="009E32D1"/>
    <w:rPr>
      <w:i/>
    </w:rPr>
  </w:style>
  <w:style w:type="character" w:styleId="af5">
    <w:name w:val="line number"/>
    <w:basedOn w:val="a0"/>
    <w:uiPriority w:val="99"/>
    <w:semiHidden/>
    <w:unhideWhenUsed/>
    <w:qFormat/>
    <w:rsid w:val="009E32D1"/>
  </w:style>
  <w:style w:type="character" w:customStyle="1" w:styleId="12">
    <w:name w:val="超链接1"/>
    <w:basedOn w:val="a0"/>
    <w:uiPriority w:val="99"/>
    <w:unhideWhenUsed/>
    <w:qFormat/>
    <w:rsid w:val="009E32D1"/>
    <w:rPr>
      <w:color w:val="0563C1"/>
      <w:u w:val="single"/>
    </w:rPr>
  </w:style>
  <w:style w:type="paragraph" w:customStyle="1" w:styleId="13">
    <w:name w:val="修订1"/>
    <w:hidden/>
    <w:uiPriority w:val="99"/>
    <w:unhideWhenUsed/>
    <w:qFormat/>
    <w:rsid w:val="009E32D1"/>
    <w:pPr>
      <w:spacing w:after="0" w:line="240" w:lineRule="auto"/>
    </w:pPr>
    <w:rPr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0"/>
    <w:qFormat/>
    <w:rsid w:val="009E32D1"/>
    <w:pPr>
      <w:spacing w:after="0" w:line="240" w:lineRule="auto"/>
      <w:jc w:val="center"/>
    </w:pPr>
    <w:rPr>
      <w:rFonts w:ascii="等线" w:eastAsia="等线" w:hAnsi="等线" w:cs="等线"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9E32D1"/>
    <w:rPr>
      <w:rFonts w:ascii="等线" w:eastAsia="等线" w:hAnsi="等线" w:cs="等线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qFormat/>
    <w:rsid w:val="009E32D1"/>
    <w:pPr>
      <w:spacing w:after="0" w:line="240" w:lineRule="auto"/>
      <w:jc w:val="both"/>
    </w:pPr>
    <w:rPr>
      <w:rFonts w:ascii="等线" w:eastAsia="等线" w:hAnsi="等线" w:cs="等线"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qFormat/>
    <w:rsid w:val="009E32D1"/>
    <w:rPr>
      <w:rFonts w:ascii="等线" w:eastAsia="等线" w:hAnsi="等线" w:cs="等线"/>
      <w:sz w:val="20"/>
      <w:szCs w:val="22"/>
    </w:rPr>
  </w:style>
  <w:style w:type="character" w:styleId="af6">
    <w:name w:val="Hyperlink"/>
    <w:basedOn w:val="a0"/>
    <w:uiPriority w:val="99"/>
    <w:semiHidden/>
    <w:unhideWhenUsed/>
    <w:rsid w:val="009E32D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3688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163</Words>
  <Characters>951</Characters>
  <Application>Microsoft Office Word</Application>
  <DocSecurity>0</DocSecurity>
  <Lines>73</Lines>
  <Paragraphs>69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想小新 联</dc:creator>
  <cp:keywords/>
  <dc:description/>
  <cp:lastModifiedBy>想小新 联</cp:lastModifiedBy>
  <cp:revision>18</cp:revision>
  <dcterms:created xsi:type="dcterms:W3CDTF">2025-06-29T05:26:00Z</dcterms:created>
  <dcterms:modified xsi:type="dcterms:W3CDTF">2025-08-07T14:29:00Z</dcterms:modified>
</cp:coreProperties>
</file>